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27B80" w14:textId="3C28DFB2" w:rsidR="00E22FD8" w:rsidRPr="008B2552" w:rsidRDefault="00E22FD8" w:rsidP="00E22FD8">
      <w:pPr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</w:rPr>
      </w:pPr>
      <w:r w:rsidRPr="008B2552">
        <w:rPr>
          <w:rFonts w:ascii="Arial" w:hAnsi="Arial" w:cs="Arial"/>
          <w:b/>
          <w:bCs/>
          <w:color w:val="000000" w:themeColor="text1"/>
        </w:rPr>
        <w:t>Supplementary Documents</w:t>
      </w:r>
    </w:p>
    <w:p w14:paraId="754D1D30" w14:textId="7EE5A74B" w:rsidR="008B2552" w:rsidRPr="00E22FD8" w:rsidRDefault="008B2552" w:rsidP="00E22FD8">
      <w:pPr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ppendix 1</w:t>
      </w:r>
    </w:p>
    <w:p w14:paraId="0E1FCC88" w14:textId="762100A4" w:rsidR="00E22FD8" w:rsidRPr="00060BC3" w:rsidRDefault="00E22FD8" w:rsidP="00E22FD8">
      <w:pPr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60BC3">
        <w:rPr>
          <w:rFonts w:ascii="Arial" w:hAnsi="Arial" w:cs="Arial"/>
          <w:color w:val="000000" w:themeColor="text1"/>
          <w:sz w:val="22"/>
          <w:szCs w:val="22"/>
        </w:rPr>
        <w:t>Pre-treatment Protocol:</w:t>
      </w:r>
    </w:p>
    <w:p w14:paraId="74F62EB5" w14:textId="77777777" w:rsidR="00E22FD8" w:rsidRPr="00060BC3" w:rsidRDefault="00E22FD8" w:rsidP="00E22FD8">
      <w:pPr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36AC387" w14:textId="77777777" w:rsidR="00E22FD8" w:rsidRPr="00060BC3" w:rsidRDefault="00E22FD8" w:rsidP="00E22FD8">
      <w:pPr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60BC3">
        <w:rPr>
          <w:rFonts w:ascii="Arial" w:hAnsi="Arial" w:cs="Arial"/>
          <w:color w:val="000000" w:themeColor="text1"/>
          <w:sz w:val="22"/>
          <w:szCs w:val="22"/>
        </w:rPr>
        <w:t>Listeria-free diet to be followed 6 weeks prior to infusion.</w:t>
      </w:r>
    </w:p>
    <w:p w14:paraId="51DBC990" w14:textId="77777777" w:rsidR="00E22FD8" w:rsidRPr="00060BC3" w:rsidRDefault="00E22FD8" w:rsidP="00E22FD8">
      <w:pPr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60BC3">
        <w:rPr>
          <w:rFonts w:ascii="Arial" w:hAnsi="Arial" w:cs="Arial"/>
          <w:color w:val="000000" w:themeColor="text1"/>
          <w:sz w:val="22"/>
          <w:szCs w:val="22"/>
        </w:rPr>
        <w:t>Cervical smears up to date as per national screening programme</w:t>
      </w:r>
    </w:p>
    <w:p w14:paraId="77D08A00" w14:textId="77777777" w:rsidR="00E22FD8" w:rsidRPr="00060BC3" w:rsidRDefault="00E22FD8" w:rsidP="00E22FD8">
      <w:pPr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64B2966" w14:textId="77777777" w:rsidR="00E22FD8" w:rsidRPr="00060BC3" w:rsidRDefault="00E22FD8" w:rsidP="00E22FD8">
      <w:pPr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60BC3">
        <w:rPr>
          <w:rFonts w:ascii="Arial" w:hAnsi="Arial" w:cs="Arial"/>
          <w:color w:val="000000" w:themeColor="text1"/>
          <w:sz w:val="22"/>
          <w:szCs w:val="22"/>
        </w:rPr>
        <w:t>Blood tests:</w:t>
      </w:r>
    </w:p>
    <w:p w14:paraId="5C7FEA38" w14:textId="77777777" w:rsidR="00E22FD8" w:rsidRPr="00060BC3" w:rsidRDefault="00E22FD8" w:rsidP="00E22FD8">
      <w:pPr>
        <w:spacing w:line="36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2496114" w14:textId="77777777" w:rsidR="00E22FD8" w:rsidRDefault="00E22FD8" w:rsidP="00E22FD8">
      <w:pPr>
        <w:spacing w:line="360" w:lineRule="auto"/>
        <w:contextualSpacing/>
        <w:jc w:val="both"/>
        <w:rPr>
          <w:rFonts w:ascii="Arial" w:hAnsi="Arial" w:cs="Arial"/>
          <w:color w:val="FF0000"/>
          <w:sz w:val="22"/>
          <w:szCs w:val="22"/>
        </w:rPr>
      </w:pPr>
      <w:r w:rsidRPr="00060BC3">
        <w:rPr>
          <w:rFonts w:ascii="Arial" w:hAnsi="Arial" w:cs="Arial"/>
          <w:color w:val="000000" w:themeColor="text1"/>
          <w:sz w:val="22"/>
          <w:szCs w:val="22"/>
        </w:rPr>
        <w:t>Full blood count, liver function tests, urea and electrolytes, varicella zoster virus, thyroid function, Hepatitis B and Hepatitis C virus screening, HIV screening, TB, urinalysis with microscopy.</w:t>
      </w:r>
    </w:p>
    <w:p w14:paraId="441E03F9" w14:textId="77777777" w:rsidR="00E22FD8" w:rsidRPr="00F130AA" w:rsidRDefault="00E22FD8" w:rsidP="00E22FD8">
      <w:pPr>
        <w:spacing w:line="360" w:lineRule="auto"/>
        <w:contextualSpacing/>
        <w:jc w:val="both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t xml:space="preserve"> </w:t>
      </w:r>
    </w:p>
    <w:p w14:paraId="5606DE9A" w14:textId="77777777" w:rsidR="00D4666C" w:rsidRDefault="00D4666C"/>
    <w:sectPr w:rsidR="00D46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FD8"/>
    <w:rsid w:val="001C25D7"/>
    <w:rsid w:val="002A20E3"/>
    <w:rsid w:val="003E786E"/>
    <w:rsid w:val="00722357"/>
    <w:rsid w:val="008B2552"/>
    <w:rsid w:val="00C00264"/>
    <w:rsid w:val="00C87744"/>
    <w:rsid w:val="00D4666C"/>
    <w:rsid w:val="00E22FD8"/>
    <w:rsid w:val="00F9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CADDA"/>
  <w15:chartTrackingRefBased/>
  <w15:docId w15:val="{DEF12F4B-F7CF-D24F-AE35-0C0A6DFD2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FD8"/>
  </w:style>
  <w:style w:type="paragraph" w:styleId="Heading1">
    <w:name w:val="heading 1"/>
    <w:basedOn w:val="Normal"/>
    <w:next w:val="Normal"/>
    <w:link w:val="Heading1Char"/>
    <w:uiPriority w:val="9"/>
    <w:qFormat/>
    <w:rsid w:val="00E22F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F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F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F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F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F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F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F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F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F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F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F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F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F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F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F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F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F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F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F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F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F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F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F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F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2F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F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F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F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Zhao</dc:creator>
  <cp:keywords/>
  <dc:description/>
  <cp:lastModifiedBy>Dylan Zhao</cp:lastModifiedBy>
  <cp:revision>2</cp:revision>
  <dcterms:created xsi:type="dcterms:W3CDTF">2024-10-04T13:29:00Z</dcterms:created>
  <dcterms:modified xsi:type="dcterms:W3CDTF">2024-10-20T10:29:00Z</dcterms:modified>
</cp:coreProperties>
</file>